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3B91E" w14:textId="2D763BE0" w:rsidR="001061D7" w:rsidRPr="003E6E50" w:rsidRDefault="001061D7" w:rsidP="003E6E50">
      <w:pPr>
        <w:adjustRightInd w:val="0"/>
        <w:snapToGrid w:val="0"/>
        <w:spacing w:after="12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  <w:r w:rsidRPr="003E6E50">
        <w:rPr>
          <w:rFonts w:ascii="Palatino Linotype" w:hAnsi="Palatino Linotype" w:cs="Times New Roman"/>
          <w:b/>
          <w:sz w:val="18"/>
          <w:szCs w:val="18"/>
        </w:rPr>
        <w:t>Table S1.</w:t>
      </w:r>
      <w:r w:rsidRPr="003E6E50">
        <w:rPr>
          <w:rFonts w:ascii="Palatino Linotype" w:hAnsi="Palatino Linotype" w:cs="Times New Roman"/>
          <w:sz w:val="18"/>
          <w:szCs w:val="18"/>
        </w:rPr>
        <w:t xml:space="preserve"> Weights for statistically significant </w:t>
      </w:r>
      <w:r w:rsidR="00AF70D3" w:rsidRPr="003E6E50">
        <w:rPr>
          <w:rFonts w:ascii="Palatino Linotype" w:hAnsi="Palatino Linotype" w:cs="Times New Roman"/>
          <w:sz w:val="18"/>
          <w:szCs w:val="18"/>
        </w:rPr>
        <w:t xml:space="preserve">McCarthy </w:t>
      </w:r>
      <w:r w:rsidRPr="003E6E50">
        <w:rPr>
          <w:rFonts w:ascii="Palatino Linotype" w:hAnsi="Palatino Linotype" w:cs="Times New Roman"/>
          <w:sz w:val="18"/>
          <w:szCs w:val="18"/>
        </w:rPr>
        <w:t>scales from the prenatal good nutrition index</w:t>
      </w:r>
      <w:r w:rsidR="003E6E50" w:rsidRPr="003E6E50"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621"/>
        <w:gridCol w:w="917"/>
        <w:gridCol w:w="727"/>
        <w:gridCol w:w="1096"/>
        <w:gridCol w:w="1256"/>
        <w:gridCol w:w="776"/>
      </w:tblGrid>
      <w:tr w:rsidR="003E6E50" w:rsidRPr="003E6E50" w14:paraId="6AEF8694" w14:textId="77777777" w:rsidTr="003E6E50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1E40F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Nutri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6DCF4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G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75DBF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Mem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451CF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Mo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361D7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Perce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D67D2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Quantitati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4C0A6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Verbal</w:t>
            </w:r>
          </w:p>
        </w:tc>
      </w:tr>
      <w:tr w:rsidR="003E6E50" w:rsidRPr="003E6E50" w14:paraId="7552EDC8" w14:textId="77777777" w:rsidTr="003E6E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0AD9A6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Zin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4C6EC6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4287FD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6</w:t>
            </w:r>
            <w:r w:rsidR="00782776"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67A83C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ADEFE6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D905D3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C13D21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8</w:t>
            </w:r>
          </w:p>
        </w:tc>
      </w:tr>
      <w:tr w:rsidR="003E6E50" w:rsidRPr="003E6E50" w14:paraId="01E56B16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906D9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Vitamin 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8699C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830AE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06718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FD312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11AB9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B2C76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7</w:t>
            </w:r>
          </w:p>
        </w:tc>
      </w:tr>
      <w:tr w:rsidR="003E6E50" w:rsidRPr="003E6E50" w14:paraId="22710732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9D1A7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Vitamin 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CE961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22CCB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D39A5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936DF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AF13C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57E09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</w:tr>
      <w:tr w:rsidR="003E6E50" w:rsidRPr="003E6E50" w14:paraId="4C3BD106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DE087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Vitamin B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B934E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EDF4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81BED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44656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B390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73E3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5</w:t>
            </w:r>
          </w:p>
        </w:tc>
      </w:tr>
      <w:tr w:rsidR="003E6E50" w:rsidRPr="003E6E50" w14:paraId="2C706460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EC0BA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Vitamin B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46879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8E00B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7EA06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</w:t>
            </w:r>
            <w:r w:rsidR="00782776"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9D4D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</w:t>
            </w:r>
            <w:r w:rsidR="00782776"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68B2D" w14:textId="77777777" w:rsidR="008C0888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62618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74</w:t>
            </w:r>
          </w:p>
        </w:tc>
      </w:tr>
      <w:tr w:rsidR="003E6E50" w:rsidRPr="003E6E50" w14:paraId="299B8446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781CD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Vitamin 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B87E3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8F763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78EC5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CF482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CEA00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A0CD7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9</w:t>
            </w:r>
          </w:p>
        </w:tc>
      </w:tr>
      <w:tr w:rsidR="003E6E50" w:rsidRPr="003E6E50" w14:paraId="6BE451CB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E481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Thi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1AD2B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D37A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C736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52F89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D55D1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1EB7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11</w:t>
            </w:r>
          </w:p>
        </w:tc>
      </w:tr>
      <w:tr w:rsidR="003E6E50" w:rsidRPr="003E6E50" w14:paraId="37909115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2DB6C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Selen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88FA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CF10E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8A70A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CF555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CC1C0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1D6F6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8</w:t>
            </w:r>
          </w:p>
        </w:tc>
      </w:tr>
      <w:tr w:rsidR="003E6E50" w:rsidRPr="003E6E50" w14:paraId="0D8A365E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A93E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Riboflav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873A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AE2F5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1976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B73A3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006DD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40D2D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</w:t>
            </w:r>
            <w:r w:rsidR="00782776"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</w:t>
            </w:r>
          </w:p>
        </w:tc>
      </w:tr>
      <w:tr w:rsidR="003E6E50" w:rsidRPr="003E6E50" w14:paraId="1E4EF7FE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45E69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6A6B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628F3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DB8C9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6CDF0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73EA4" w14:textId="77777777" w:rsidR="008C0888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AD3D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6</w:t>
            </w:r>
          </w:p>
        </w:tc>
      </w:tr>
      <w:tr w:rsidR="003E6E50" w:rsidRPr="003E6E50" w14:paraId="2F5020B3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C86FE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38F32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95199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C2BA8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39409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30C77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1F9FD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7</w:t>
            </w:r>
          </w:p>
        </w:tc>
      </w:tr>
      <w:tr w:rsidR="003E6E50" w:rsidRPr="003E6E50" w14:paraId="6786BF7D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338F0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Phospho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C2BBA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63E90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AD26E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7C80A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1E7B3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27D1E" w14:textId="77777777" w:rsidR="00782776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5</w:t>
            </w:r>
          </w:p>
        </w:tc>
      </w:tr>
      <w:tr w:rsidR="003E6E50" w:rsidRPr="003E6E50" w14:paraId="2D55D518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D0536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Nia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DCA8C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04635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</w:t>
            </w:r>
            <w:r w:rsidR="00782776"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2481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40586" w14:textId="77777777" w:rsidR="008C0888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4D2D9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6</w:t>
            </w:r>
            <w:r w:rsidR="00782776"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9C19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1</w:t>
            </w:r>
          </w:p>
        </w:tc>
      </w:tr>
      <w:tr w:rsidR="003E6E50" w:rsidRPr="003E6E50" w14:paraId="3C48CAF9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CB583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Magnes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C3A7B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C5CF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87415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</w:t>
            </w:r>
            <w:r w:rsidR="00782776"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A347A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C06E9" w14:textId="77777777" w:rsidR="008C0888" w:rsidRPr="003E6E50" w:rsidRDefault="00782776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1E347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9</w:t>
            </w:r>
          </w:p>
        </w:tc>
      </w:tr>
      <w:tr w:rsidR="003E6E50" w:rsidRPr="003E6E50" w14:paraId="26E436B7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F846E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Ir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83EDD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06207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D73CB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016F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F3630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EAB7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02</w:t>
            </w:r>
          </w:p>
        </w:tc>
      </w:tr>
      <w:tr w:rsidR="003E6E50" w:rsidRPr="003E6E50" w14:paraId="070C4E22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3DF7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Fi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017DE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0785E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66406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804A9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79001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C2A37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2</w:t>
            </w:r>
          </w:p>
        </w:tc>
      </w:tr>
      <w:tr w:rsidR="003E6E50" w:rsidRPr="003E6E50" w14:paraId="6064ABF0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E3322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Polyunsaturated fa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C95D0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C2D2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CC374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2F8E8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3A5DC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ED100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65</w:t>
            </w:r>
          </w:p>
        </w:tc>
      </w:tr>
      <w:tr w:rsidR="003E6E50" w:rsidRPr="003E6E50" w14:paraId="1661C496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50635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Monounsaturated fa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BE7EF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D9D02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D1FC3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</w:t>
            </w:r>
            <w:r w:rsidR="00782776"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81AA2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2ABCA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5621C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8</w:t>
            </w:r>
          </w:p>
        </w:tc>
      </w:tr>
      <w:tr w:rsidR="003E6E50" w:rsidRPr="003E6E50" w14:paraId="18AF9EC0" w14:textId="77777777" w:rsidTr="003E6E50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FBF5E12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B88BF7E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8270E47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D5B9AE6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E5252FA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42</w:t>
            </w:r>
            <w:r w:rsidR="00782776"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7463077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ABE116E" w14:textId="77777777" w:rsidR="008C0888" w:rsidRPr="003E6E50" w:rsidRDefault="008C0888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2</w:t>
            </w:r>
            <w:r w:rsidR="00782776"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</w:t>
            </w:r>
          </w:p>
        </w:tc>
      </w:tr>
    </w:tbl>
    <w:p w14:paraId="2469F3E8" w14:textId="2BE3D412" w:rsidR="001061D7" w:rsidRPr="003E6E50" w:rsidRDefault="001061D7" w:rsidP="003E6E50">
      <w:pPr>
        <w:adjustRightInd w:val="0"/>
        <w:snapToGrid w:val="0"/>
        <w:spacing w:after="240" w:line="260" w:lineRule="atLeast"/>
        <w:ind w:left="425" w:right="425"/>
        <w:jc w:val="center"/>
        <w:rPr>
          <w:rFonts w:ascii="Palatino Linotype" w:hAnsi="Palatino Linotype" w:cs="Times New Roman"/>
          <w:sz w:val="18"/>
          <w:szCs w:val="18"/>
        </w:rPr>
      </w:pPr>
      <w:r w:rsidRPr="003E6E50">
        <w:rPr>
          <w:rFonts w:ascii="Palatino Linotype" w:hAnsi="Palatino Linotype"/>
          <w:i/>
          <w:sz w:val="18"/>
          <w:szCs w:val="18"/>
        </w:rPr>
        <w:t xml:space="preserve">Note. </w:t>
      </w:r>
      <w:r w:rsidRPr="003E6E50">
        <w:rPr>
          <w:rFonts w:ascii="Palatino Linotype" w:hAnsi="Palatino Linotype" w:cs="Times New Roman"/>
          <w:sz w:val="18"/>
          <w:szCs w:val="18"/>
        </w:rPr>
        <w:t>Includes dietary and supplemental nutrition intake</w:t>
      </w:r>
      <w:r w:rsidR="003E6E50" w:rsidRPr="003E6E50">
        <w:rPr>
          <w:rFonts w:ascii="Palatino Linotype" w:hAnsi="Palatino Linotype" w:cs="Times New Roman"/>
          <w:sz w:val="18"/>
          <w:szCs w:val="18"/>
        </w:rPr>
        <w:t>.</w:t>
      </w:r>
    </w:p>
    <w:p w14:paraId="3278AC06" w14:textId="77777777" w:rsidR="003E6E50" w:rsidRPr="003E6E50" w:rsidRDefault="003E6E50" w:rsidP="003E6E50">
      <w:pPr>
        <w:adjustRightInd w:val="0"/>
        <w:snapToGrid w:val="0"/>
        <w:spacing w:after="12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  <w:r w:rsidRPr="003E6E50">
        <w:rPr>
          <w:rFonts w:ascii="Palatino Linotype" w:hAnsi="Palatino Linotype" w:cs="Times New Roman"/>
          <w:b/>
          <w:sz w:val="18"/>
          <w:szCs w:val="18"/>
        </w:rPr>
        <w:t>Table S2.</w:t>
      </w:r>
      <w:r w:rsidRPr="003E6E50">
        <w:rPr>
          <w:rFonts w:ascii="Palatino Linotype" w:hAnsi="Palatino Linotype" w:cs="Times New Roman"/>
          <w:sz w:val="18"/>
          <w:szCs w:val="18"/>
        </w:rPr>
        <w:t xml:space="preserve"> Weights for statistically significant McCarthy scales from the prenatal poor nutrition index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621"/>
        <w:gridCol w:w="917"/>
        <w:gridCol w:w="727"/>
        <w:gridCol w:w="1096"/>
        <w:gridCol w:w="1256"/>
        <w:gridCol w:w="776"/>
      </w:tblGrid>
      <w:tr w:rsidR="003E6E50" w:rsidRPr="003E6E50" w14:paraId="375BE5E4" w14:textId="77777777" w:rsidTr="003E6E50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37C93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Nutri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ED736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G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31B39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Mem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7FCB2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Mo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63233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Percep</w:t>
            </w:r>
            <w:r w:rsidR="003A4455"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099D5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Quant</w:t>
            </w:r>
            <w:r w:rsidR="003A4455"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itati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A48E9" w14:textId="77777777" w:rsidR="001061D7" w:rsidRPr="003E6E50" w:rsidRDefault="001061D7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Verbal</w:t>
            </w:r>
          </w:p>
        </w:tc>
      </w:tr>
      <w:tr w:rsidR="003E6E50" w:rsidRPr="003E6E50" w14:paraId="061FD3DB" w14:textId="77777777" w:rsidTr="003E6E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8F2E1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E85FDB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B2282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BC3B7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41F40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3BD2E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17262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2</w:t>
            </w:r>
          </w:p>
        </w:tc>
      </w:tr>
      <w:tr w:rsidR="003E6E50" w:rsidRPr="003E6E50" w14:paraId="7BCC1899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F2DB0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8641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4DE8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A044F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4430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C7F5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D387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06</w:t>
            </w:r>
          </w:p>
        </w:tc>
      </w:tr>
      <w:tr w:rsidR="003E6E50" w:rsidRPr="003E6E50" w14:paraId="6C75A302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8B0F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Saturated f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9458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C169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A951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55F3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31AC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7DF1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82</w:t>
            </w:r>
          </w:p>
        </w:tc>
      </w:tr>
      <w:tr w:rsidR="003E6E50" w:rsidRPr="003E6E50" w14:paraId="126CA442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B6C0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Zin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C1C64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9E5B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DAE6F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9D12F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AD17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2907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4</w:t>
            </w:r>
          </w:p>
        </w:tc>
      </w:tr>
      <w:tr w:rsidR="003E6E50" w:rsidRPr="003E6E50" w14:paraId="47A6AEAF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643F4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Vitamin 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9C88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E914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8070B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2F7F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F260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1D074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7</w:t>
            </w:r>
          </w:p>
        </w:tc>
      </w:tr>
      <w:tr w:rsidR="003E6E50" w:rsidRPr="003E6E50" w14:paraId="53729A12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8406C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Vitamin 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C48B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DD03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9E25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CEFF4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E675E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0413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</w:tr>
      <w:tr w:rsidR="003E6E50" w:rsidRPr="003E6E50" w14:paraId="033536AC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D7C2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Vitamin B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FE4C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8FB50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E156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845D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B599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9AB1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4</w:t>
            </w:r>
          </w:p>
        </w:tc>
      </w:tr>
      <w:tr w:rsidR="003E6E50" w:rsidRPr="003E6E50" w14:paraId="09D7B4B8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F29A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Vitamin B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D6B8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2B03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F4B8E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2600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BA7E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5AA0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98</w:t>
            </w:r>
          </w:p>
        </w:tc>
      </w:tr>
      <w:tr w:rsidR="003E6E50" w:rsidRPr="003E6E50" w14:paraId="595A3384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CADD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Vitamin 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5F76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0421E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558BC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9E3F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C238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B918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</w:tr>
      <w:tr w:rsidR="003E6E50" w:rsidRPr="003E6E50" w14:paraId="7039DE67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7427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Thi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EB910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E53D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2F4FC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D42E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BC20C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0409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38</w:t>
            </w:r>
          </w:p>
        </w:tc>
      </w:tr>
      <w:tr w:rsidR="003E6E50" w:rsidRPr="003E6E50" w14:paraId="685C55BA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60C8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Selen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C763C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09CC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AAAD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82D2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91C8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8BF3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8</w:t>
            </w:r>
          </w:p>
        </w:tc>
      </w:tr>
      <w:tr w:rsidR="003E6E50" w:rsidRPr="003E6E50" w14:paraId="1D36DC92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1BBF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Riboflav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545E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69D5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EA27E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C82BB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01A4C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DB1B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8</w:t>
            </w:r>
          </w:p>
        </w:tc>
      </w:tr>
      <w:tr w:rsidR="003E6E50" w:rsidRPr="003E6E50" w14:paraId="2902A822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89DE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DE6EE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10DA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5ADA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41F1C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A529B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FF18F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</w:tr>
      <w:tr w:rsidR="003E6E50" w:rsidRPr="003E6E50" w14:paraId="545007F5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8E82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Potass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E3AA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C7AB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BE5B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787C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093E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761CF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9</w:t>
            </w:r>
          </w:p>
        </w:tc>
      </w:tr>
      <w:tr w:rsidR="003E6E50" w:rsidRPr="003E6E50" w14:paraId="004E44E6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E1FF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Phospho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D180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FA17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1C1F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B375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6BBD4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088D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2</w:t>
            </w:r>
          </w:p>
        </w:tc>
      </w:tr>
      <w:tr w:rsidR="003E6E50" w:rsidRPr="003E6E50" w14:paraId="75324ACA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5E62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Nia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B1B4B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2EC2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A813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AF34B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44A74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9258C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3</w:t>
            </w:r>
          </w:p>
        </w:tc>
      </w:tr>
      <w:tr w:rsidR="003E6E50" w:rsidRPr="003E6E50" w14:paraId="64892C8F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C2CE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Magnes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38E2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07DA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043B4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255C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0FFF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896A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</w:tr>
      <w:tr w:rsidR="003E6E50" w:rsidRPr="003E6E50" w14:paraId="3E17B51F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F4F40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Ir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047E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35A4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B758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912D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5792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4E6D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7</w:t>
            </w:r>
          </w:p>
        </w:tc>
      </w:tr>
      <w:tr w:rsidR="003E6E50" w:rsidRPr="003E6E50" w14:paraId="6A585139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C2DE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Fi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9768B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58FDC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CAAD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2AB4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0E2CF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A0540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60</w:t>
            </w:r>
          </w:p>
        </w:tc>
      </w:tr>
      <w:tr w:rsidR="003E6E50" w:rsidRPr="003E6E50" w14:paraId="439C100D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0E3E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Polyunsaturated f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3F9D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4C70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37504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CD36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6CBB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124C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7</w:t>
            </w:r>
          </w:p>
        </w:tc>
      </w:tr>
      <w:tr w:rsidR="003E6E50" w:rsidRPr="003E6E50" w14:paraId="7AC8D0E8" w14:textId="77777777" w:rsidTr="003E6E5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099F0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Monounsaturated f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E768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54FC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1D35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49E5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B809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10CE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6</w:t>
            </w:r>
          </w:p>
        </w:tc>
      </w:tr>
      <w:tr w:rsidR="003E6E50" w:rsidRPr="003E6E50" w14:paraId="24F013BA" w14:textId="77777777" w:rsidTr="003E6E50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503501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Calci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B23525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51B06AF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8DC463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57E48E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8BFA41B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B075FB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62</w:t>
            </w:r>
          </w:p>
        </w:tc>
      </w:tr>
    </w:tbl>
    <w:p w14:paraId="43C24EDF" w14:textId="77777777" w:rsidR="003E6E50" w:rsidRPr="003E6E50" w:rsidRDefault="003E6E50" w:rsidP="003E6E50">
      <w:pPr>
        <w:adjustRightInd w:val="0"/>
        <w:snapToGrid w:val="0"/>
        <w:spacing w:after="240"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3E6E50">
        <w:rPr>
          <w:rFonts w:ascii="Palatino Linotype" w:hAnsi="Palatino Linotype" w:cs="Times New Roman"/>
          <w:i/>
          <w:sz w:val="18"/>
          <w:szCs w:val="18"/>
        </w:rPr>
        <w:t>Note.</w:t>
      </w:r>
      <w:r w:rsidRPr="003E6E50">
        <w:rPr>
          <w:rFonts w:ascii="Palatino Linotype" w:hAnsi="Palatino Linotype" w:cs="Times New Roman"/>
          <w:sz w:val="18"/>
          <w:szCs w:val="18"/>
        </w:rPr>
        <w:t xml:space="preserve"> Includes dietary and supplemental nutrition intake; “_” in front of nutrient denotes negated value.</w:t>
      </w:r>
    </w:p>
    <w:p w14:paraId="7311B190" w14:textId="77777777" w:rsidR="003E6E50" w:rsidRDefault="003E6E50">
      <w:pPr>
        <w:rPr>
          <w:rFonts w:ascii="Palatino Linotype" w:hAnsi="Palatino Linotype" w:cs="Times New Roman"/>
          <w:b/>
          <w:sz w:val="18"/>
          <w:szCs w:val="18"/>
        </w:rPr>
      </w:pPr>
      <w:r>
        <w:rPr>
          <w:rFonts w:ascii="Palatino Linotype" w:hAnsi="Palatino Linotype" w:cs="Times New Roman"/>
          <w:b/>
          <w:sz w:val="18"/>
          <w:szCs w:val="18"/>
        </w:rPr>
        <w:br w:type="page"/>
      </w:r>
    </w:p>
    <w:p w14:paraId="031F7653" w14:textId="5D03BA5F" w:rsidR="003E6E50" w:rsidRPr="003E6E50" w:rsidRDefault="003E6E50" w:rsidP="003E6E50">
      <w:pPr>
        <w:adjustRightInd w:val="0"/>
        <w:snapToGrid w:val="0"/>
        <w:spacing w:after="12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  <w:r w:rsidRPr="003E6E50">
        <w:rPr>
          <w:rFonts w:ascii="Palatino Linotype" w:hAnsi="Palatino Linotype" w:cs="Times New Roman"/>
          <w:b/>
          <w:sz w:val="18"/>
          <w:szCs w:val="18"/>
        </w:rPr>
        <w:lastRenderedPageBreak/>
        <w:t>Table S3.</w:t>
      </w:r>
      <w:r w:rsidRPr="003E6E50">
        <w:rPr>
          <w:rFonts w:ascii="Palatino Linotype" w:hAnsi="Palatino Linotype" w:cs="Times New Roman"/>
          <w:sz w:val="18"/>
          <w:szCs w:val="18"/>
        </w:rPr>
        <w:t xml:space="preserve"> Weights for statistically significant McCarthy scales from the childhood good nutrition index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096"/>
      </w:tblGrid>
      <w:tr w:rsidR="005B3A61" w:rsidRPr="003E6E50" w14:paraId="09AE44D0" w14:textId="77777777" w:rsidTr="003E6E50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0372E" w14:textId="77777777" w:rsidR="005B3A61" w:rsidRPr="003E6E50" w:rsidRDefault="005B3A61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Nutri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19642" w14:textId="77777777" w:rsidR="005B3A61" w:rsidRPr="003E6E50" w:rsidRDefault="005B3A61" w:rsidP="003E6E5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Percep</w:t>
            </w:r>
            <w:r w:rsidR="003A4455"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tion</w:t>
            </w:r>
          </w:p>
        </w:tc>
      </w:tr>
      <w:tr w:rsidR="003736B4" w:rsidRPr="003E6E50" w14:paraId="4A584717" w14:textId="77777777" w:rsidTr="003E6E5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2831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Zi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B73D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</w:tr>
      <w:tr w:rsidR="003736B4" w:rsidRPr="003E6E50" w14:paraId="71527C48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AC0F8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Vitamin 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D780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3</w:t>
            </w:r>
          </w:p>
        </w:tc>
      </w:tr>
      <w:tr w:rsidR="003736B4" w:rsidRPr="003E6E50" w14:paraId="65F93D93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76CAE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Vitamin 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28D0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82</w:t>
            </w:r>
          </w:p>
        </w:tc>
      </w:tr>
      <w:tr w:rsidR="003736B4" w:rsidRPr="003E6E50" w14:paraId="1B77AA3B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BC302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Vitamin B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03CC2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7</w:t>
            </w:r>
          </w:p>
        </w:tc>
      </w:tr>
      <w:tr w:rsidR="003736B4" w:rsidRPr="003E6E50" w14:paraId="323B3710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CA656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Vitamin B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14E0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</w:tr>
      <w:tr w:rsidR="003736B4" w:rsidRPr="003E6E50" w14:paraId="0B1DBB1F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BC367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Vitamin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1F19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2</w:t>
            </w:r>
          </w:p>
        </w:tc>
      </w:tr>
      <w:tr w:rsidR="003736B4" w:rsidRPr="003E6E50" w14:paraId="08D442DA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A04D8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Thiam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A4560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3</w:t>
            </w:r>
          </w:p>
        </w:tc>
      </w:tr>
      <w:tr w:rsidR="003736B4" w:rsidRPr="003E6E50" w14:paraId="22A54AC6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1569E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Selen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CB26A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66</w:t>
            </w:r>
          </w:p>
        </w:tc>
      </w:tr>
      <w:tr w:rsidR="003736B4" w:rsidRPr="003E6E50" w14:paraId="050578B9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32659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Riboflav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065FD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2</w:t>
            </w:r>
          </w:p>
        </w:tc>
      </w:tr>
      <w:tr w:rsidR="003736B4" w:rsidRPr="003E6E50" w14:paraId="1B8B1E19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F5149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2E3D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1</w:t>
            </w:r>
          </w:p>
        </w:tc>
      </w:tr>
      <w:tr w:rsidR="003736B4" w:rsidRPr="003E6E50" w14:paraId="2989A113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0E7614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4C4AB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</w:tr>
      <w:tr w:rsidR="003736B4" w:rsidRPr="003E6E50" w14:paraId="6841EE87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F51E4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Phospho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79BD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</w:tr>
      <w:tr w:rsidR="003736B4" w:rsidRPr="003E6E50" w14:paraId="4E79CAB4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689B1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Niac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1B5D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82</w:t>
            </w:r>
          </w:p>
        </w:tc>
      </w:tr>
      <w:tr w:rsidR="003736B4" w:rsidRPr="003E6E50" w14:paraId="444D5DEA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622DE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Magnes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736C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</w:tr>
      <w:tr w:rsidR="003736B4" w:rsidRPr="003E6E50" w14:paraId="2652F3CC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18A9E1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Ir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A0EB4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</w:tr>
      <w:tr w:rsidR="003736B4" w:rsidRPr="003E6E50" w14:paraId="2CAB0E58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5F9BDF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Fib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B8DC9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9</w:t>
            </w:r>
          </w:p>
        </w:tc>
      </w:tr>
      <w:tr w:rsidR="003736B4" w:rsidRPr="003E6E50" w14:paraId="418094C9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5213E5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Polyunsaturated f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20E70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61</w:t>
            </w:r>
          </w:p>
        </w:tc>
      </w:tr>
      <w:tr w:rsidR="003736B4" w:rsidRPr="003E6E50" w14:paraId="73EDDD84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D8C266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Monounsaturated f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6CC07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97</w:t>
            </w:r>
          </w:p>
        </w:tc>
      </w:tr>
      <w:tr w:rsidR="003736B4" w:rsidRPr="003E6E50" w14:paraId="43D1737F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57FAE8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143C3" w14:textId="77777777" w:rsidR="003736B4" w:rsidRPr="003E6E50" w:rsidRDefault="003736B4" w:rsidP="003E6E5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60</w:t>
            </w:r>
          </w:p>
        </w:tc>
      </w:tr>
    </w:tbl>
    <w:p w14:paraId="5CF073F2" w14:textId="77777777" w:rsidR="005B3A61" w:rsidRPr="003E6E50" w:rsidRDefault="003A4455" w:rsidP="003E6E50">
      <w:pPr>
        <w:adjustRightInd w:val="0"/>
        <w:snapToGrid w:val="0"/>
        <w:spacing w:after="240" w:line="260" w:lineRule="atLeast"/>
        <w:ind w:left="425" w:right="425"/>
        <w:jc w:val="center"/>
        <w:rPr>
          <w:rFonts w:ascii="Palatino Linotype" w:hAnsi="Palatino Linotype"/>
          <w:sz w:val="18"/>
          <w:szCs w:val="18"/>
        </w:rPr>
      </w:pPr>
      <w:r w:rsidRPr="003E6E50">
        <w:rPr>
          <w:rFonts w:ascii="Palatino Linotype" w:hAnsi="Palatino Linotype"/>
          <w:sz w:val="18"/>
          <w:szCs w:val="18"/>
        </w:rPr>
        <w:t xml:space="preserve">Note. </w:t>
      </w:r>
      <w:r w:rsidRPr="003E6E50">
        <w:rPr>
          <w:rFonts w:ascii="Palatino Linotype" w:hAnsi="Palatino Linotype" w:cs="Times New Roman"/>
          <w:sz w:val="18"/>
          <w:szCs w:val="18"/>
        </w:rPr>
        <w:t>Includes dietary nutrition intake.</w:t>
      </w:r>
    </w:p>
    <w:p w14:paraId="787CDE9D" w14:textId="77777777" w:rsidR="003E6E50" w:rsidRPr="003E6E50" w:rsidRDefault="003E6E50" w:rsidP="003E6E50">
      <w:pPr>
        <w:adjustRightInd w:val="0"/>
        <w:snapToGrid w:val="0"/>
        <w:rPr>
          <w:rFonts w:ascii="Palatino Linotype" w:hAnsi="Palatino Linotype" w:cs="Times New Roman"/>
          <w:b/>
          <w:sz w:val="18"/>
          <w:szCs w:val="18"/>
        </w:rPr>
      </w:pPr>
      <w:r w:rsidRPr="003E6E50">
        <w:rPr>
          <w:rFonts w:ascii="Palatino Linotype" w:hAnsi="Palatino Linotype" w:cs="Times New Roman"/>
          <w:b/>
          <w:sz w:val="18"/>
          <w:szCs w:val="18"/>
        </w:rPr>
        <w:br w:type="page"/>
      </w:r>
    </w:p>
    <w:p w14:paraId="68335A37" w14:textId="3117C8BE" w:rsidR="003A4455" w:rsidRPr="003E6E50" w:rsidRDefault="00380128" w:rsidP="003E6E50">
      <w:pPr>
        <w:adjustRightInd w:val="0"/>
        <w:snapToGrid w:val="0"/>
        <w:spacing w:after="120" w:line="240" w:lineRule="auto"/>
        <w:rPr>
          <w:rFonts w:ascii="Palatino Linotype" w:hAnsi="Palatino Linotype" w:cs="Times New Roman"/>
          <w:sz w:val="18"/>
          <w:szCs w:val="18"/>
        </w:rPr>
      </w:pPr>
      <w:r w:rsidRPr="003E6E50">
        <w:rPr>
          <w:rFonts w:ascii="Palatino Linotype" w:hAnsi="Palatino Linotype" w:cs="Times New Roman"/>
          <w:b/>
          <w:sz w:val="18"/>
          <w:szCs w:val="18"/>
        </w:rPr>
        <w:lastRenderedPageBreak/>
        <w:t>Table S4</w:t>
      </w:r>
      <w:r w:rsidRPr="003E6E50">
        <w:rPr>
          <w:rFonts w:ascii="Palatino Linotype" w:hAnsi="Palatino Linotype" w:cs="Times New Roman"/>
          <w:sz w:val="18"/>
          <w:szCs w:val="18"/>
        </w:rPr>
        <w:t xml:space="preserve">. </w:t>
      </w:r>
      <w:r w:rsidR="003A4455" w:rsidRPr="003E6E50">
        <w:rPr>
          <w:rFonts w:ascii="Palatino Linotype" w:hAnsi="Palatino Linotype" w:cs="Times New Roman"/>
          <w:sz w:val="18"/>
          <w:szCs w:val="18"/>
        </w:rPr>
        <w:t xml:space="preserve">Weights for statistically significant </w:t>
      </w:r>
      <w:r w:rsidR="00CA30CF" w:rsidRPr="003E6E50">
        <w:rPr>
          <w:rFonts w:ascii="Palatino Linotype" w:hAnsi="Palatino Linotype" w:cs="Times New Roman"/>
          <w:sz w:val="18"/>
          <w:szCs w:val="18"/>
        </w:rPr>
        <w:t xml:space="preserve">McCarthy </w:t>
      </w:r>
      <w:r w:rsidR="003A4455" w:rsidRPr="003E6E50">
        <w:rPr>
          <w:rFonts w:ascii="Palatino Linotype" w:hAnsi="Palatino Linotype" w:cs="Times New Roman"/>
          <w:sz w:val="18"/>
          <w:szCs w:val="18"/>
        </w:rPr>
        <w:t xml:space="preserve">scales from the childhood poor nutrition index 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917"/>
        <w:gridCol w:w="1096"/>
        <w:gridCol w:w="1256"/>
      </w:tblGrid>
      <w:tr w:rsidR="003E6E50" w:rsidRPr="003E6E50" w14:paraId="35344814" w14:textId="77777777" w:rsidTr="003E6E50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512B6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Nutri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BBCB0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 xml:space="preserve">Memory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28D59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Perce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547E6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3E6E50">
              <w:rPr>
                <w:rFonts w:ascii="Palatino Linotype" w:hAnsi="Palatino Linotype" w:cs="Times New Roman"/>
                <w:b/>
                <w:sz w:val="18"/>
                <w:szCs w:val="18"/>
              </w:rPr>
              <w:t>Quantitative</w:t>
            </w:r>
          </w:p>
        </w:tc>
      </w:tr>
      <w:tr w:rsidR="003E6E50" w:rsidRPr="003E6E50" w14:paraId="433E77B4" w14:textId="77777777" w:rsidTr="003E6E5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DF51E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714F2C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72B92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F38AF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</w:tr>
      <w:tr w:rsidR="003E6E50" w:rsidRPr="003E6E50" w14:paraId="42961ACB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82FDF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5FB2C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185EE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B9EC0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82</w:t>
            </w:r>
          </w:p>
        </w:tc>
      </w:tr>
      <w:tr w:rsidR="003E6E50" w:rsidRPr="003E6E50" w14:paraId="6849AB0E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8EBF15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Saturated f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53A3B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7CCB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555CE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02</w:t>
            </w:r>
          </w:p>
        </w:tc>
      </w:tr>
      <w:tr w:rsidR="003E6E50" w:rsidRPr="003E6E50" w14:paraId="61E35259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343583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Zin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5E55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C1319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56D6A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</w:tr>
      <w:tr w:rsidR="003E6E50" w:rsidRPr="003E6E50" w14:paraId="3B02E024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DB0E2D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Vitamin 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BB921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9E63A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2249A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</w:tr>
      <w:tr w:rsidR="003E6E50" w:rsidRPr="003E6E50" w14:paraId="78B6DF3E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5DA7C1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Vitamin 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99FC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3A17B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6E61D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</w:tr>
      <w:tr w:rsidR="003E6E50" w:rsidRPr="003E6E50" w14:paraId="003EDBBE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9F3F44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Vitamin B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AE35A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0D0C1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56CE1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</w:tr>
      <w:tr w:rsidR="003E6E50" w:rsidRPr="003E6E50" w14:paraId="18B2658A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80C000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Vitamin B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2676B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62430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70E74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9</w:t>
            </w:r>
          </w:p>
        </w:tc>
      </w:tr>
      <w:tr w:rsidR="003E6E50" w:rsidRPr="003E6E50" w14:paraId="728264F4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EE1A1B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Vitamin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C2F69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3B26C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0CCED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</w:tr>
      <w:tr w:rsidR="003E6E50" w:rsidRPr="003E6E50" w14:paraId="59928ACB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67E213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Thiam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8A914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B2442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AB01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9</w:t>
            </w:r>
          </w:p>
        </w:tc>
      </w:tr>
      <w:tr w:rsidR="003E6E50" w:rsidRPr="003E6E50" w14:paraId="74F69026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E3742C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Selen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CA16F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A1D47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21399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92</w:t>
            </w:r>
          </w:p>
        </w:tc>
      </w:tr>
      <w:tr w:rsidR="003E6E50" w:rsidRPr="003E6E50" w14:paraId="0C71E033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04EB2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Riboflav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E1FFF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E318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F1B94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2</w:t>
            </w:r>
          </w:p>
        </w:tc>
      </w:tr>
      <w:tr w:rsidR="003E6E50" w:rsidRPr="003E6E50" w14:paraId="67D4EA86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B2B96E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06D93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89E95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88F7A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89</w:t>
            </w:r>
          </w:p>
        </w:tc>
      </w:tr>
      <w:tr w:rsidR="003E6E50" w:rsidRPr="003E6E50" w14:paraId="58BDF232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360126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Potass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7134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B6A06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F6335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</w:tr>
      <w:tr w:rsidR="003E6E50" w:rsidRPr="003E6E50" w14:paraId="7AF9C665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015171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Phospho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E1764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45223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FD77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</w:tr>
      <w:tr w:rsidR="003E6E50" w:rsidRPr="003E6E50" w14:paraId="38F6C175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3D0C8C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Niac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73A70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9C3E4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CB634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9</w:t>
            </w:r>
          </w:p>
        </w:tc>
      </w:tr>
      <w:tr w:rsidR="003E6E50" w:rsidRPr="003E6E50" w14:paraId="581F1EB7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6873CD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Magnes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F788E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0CDCE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4391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46</w:t>
            </w:r>
          </w:p>
        </w:tc>
      </w:tr>
      <w:tr w:rsidR="003E6E50" w:rsidRPr="003E6E50" w14:paraId="264FCCEF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EA39E2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Ir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B600F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0C17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ADDE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3</w:t>
            </w:r>
          </w:p>
        </w:tc>
      </w:tr>
      <w:tr w:rsidR="003E6E50" w:rsidRPr="003E6E50" w14:paraId="6A6223F5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75BF22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Fib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2566D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A784D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6009B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9</w:t>
            </w:r>
          </w:p>
        </w:tc>
      </w:tr>
      <w:tr w:rsidR="003E6E50" w:rsidRPr="003E6E50" w14:paraId="65148950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0A4C30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Polyunsaturated f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9B3A3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D6B21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38EA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05</w:t>
            </w:r>
          </w:p>
        </w:tc>
      </w:tr>
      <w:tr w:rsidR="003E6E50" w:rsidRPr="003E6E50" w14:paraId="02F4BCE0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E4AA70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Monounsaturated f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B6580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1BF08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A8673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213</w:t>
            </w:r>
          </w:p>
        </w:tc>
      </w:tr>
      <w:tr w:rsidR="003E6E50" w:rsidRPr="003E6E50" w14:paraId="30999C8A" w14:textId="77777777" w:rsidTr="003E6E5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FEA1B7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_Calc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E8FC6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E6270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327C5" w14:textId="77777777" w:rsidR="003E6E50" w:rsidRPr="003E6E50" w:rsidRDefault="003E6E50" w:rsidP="003E6E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3E6E50">
              <w:rPr>
                <w:rFonts w:ascii="Palatino Linotype" w:hAnsi="Palatino Linotype"/>
                <w:color w:val="000000"/>
                <w:sz w:val="18"/>
                <w:szCs w:val="18"/>
              </w:rPr>
              <w:t>0.026</w:t>
            </w:r>
          </w:p>
        </w:tc>
      </w:tr>
    </w:tbl>
    <w:p w14:paraId="2797E092" w14:textId="6907D562" w:rsidR="003A4455" w:rsidRDefault="003A4455" w:rsidP="003E6E50">
      <w:pPr>
        <w:adjustRightInd w:val="0"/>
        <w:snapToGrid w:val="0"/>
        <w:spacing w:after="240" w:line="260" w:lineRule="atLeast"/>
        <w:ind w:left="425" w:right="425"/>
        <w:jc w:val="center"/>
        <w:rPr>
          <w:rFonts w:ascii="Palatino Linotype" w:hAnsi="Palatino Linotype" w:cs="Times New Roman"/>
          <w:sz w:val="18"/>
          <w:szCs w:val="18"/>
        </w:rPr>
      </w:pPr>
      <w:r w:rsidRPr="003E6E50">
        <w:rPr>
          <w:rFonts w:ascii="Palatino Linotype" w:hAnsi="Palatino Linotype" w:cs="Times New Roman"/>
          <w:i/>
          <w:sz w:val="18"/>
          <w:szCs w:val="18"/>
        </w:rPr>
        <w:t>Note</w:t>
      </w:r>
      <w:r w:rsidRPr="003E6E50">
        <w:rPr>
          <w:rFonts w:ascii="Palatino Linotype" w:hAnsi="Palatino Linotype" w:cs="Times New Roman"/>
          <w:sz w:val="18"/>
          <w:szCs w:val="18"/>
        </w:rPr>
        <w:t xml:space="preserve">. Includes dietary nutrition intake; “_” in front </w:t>
      </w:r>
      <w:r w:rsidR="00380128" w:rsidRPr="003E6E50">
        <w:rPr>
          <w:rFonts w:ascii="Palatino Linotype" w:hAnsi="Palatino Linotype" w:cs="Times New Roman"/>
          <w:sz w:val="18"/>
          <w:szCs w:val="18"/>
        </w:rPr>
        <w:t xml:space="preserve">of nutrient </w:t>
      </w:r>
      <w:r w:rsidRPr="003E6E50">
        <w:rPr>
          <w:rFonts w:ascii="Palatino Linotype" w:hAnsi="Palatino Linotype" w:cs="Times New Roman"/>
          <w:sz w:val="18"/>
          <w:szCs w:val="18"/>
        </w:rPr>
        <w:t>denotes negated value.</w:t>
      </w:r>
    </w:p>
    <w:p w14:paraId="366870E0" w14:textId="77777777" w:rsidR="00F94353" w:rsidRDefault="00F94353" w:rsidP="00F94353">
      <w:r>
        <w:rPr>
          <w:noProof/>
        </w:rPr>
        <w:drawing>
          <wp:inline distT="0" distB="0" distL="0" distR="0" wp14:anchorId="198B0CB6" wp14:editId="0673529A">
            <wp:extent cx="5615940" cy="2258702"/>
            <wp:effectExtent l="0" t="0" r="381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258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F2182" w14:textId="77777777" w:rsidR="00F94353" w:rsidRDefault="00F94353" w:rsidP="00F94353">
      <w:pPr>
        <w:pStyle w:val="MDPI51figurecaption"/>
      </w:pPr>
      <w:r w:rsidRPr="00BD46DC">
        <w:rPr>
          <w:b/>
        </w:rPr>
        <w:t>Figure S1.</w:t>
      </w:r>
      <w:r w:rsidRPr="00BD32C3">
        <w:t xml:space="preserve"> </w:t>
      </w:r>
      <w:r w:rsidRPr="00E84729">
        <w:t>Individual</w:t>
      </w:r>
      <w:r>
        <w:t xml:space="preserve"> level data for</w:t>
      </w:r>
      <w:r w:rsidRPr="00E84729">
        <w:t xml:space="preserve"> the ver</w:t>
      </w:r>
      <w:r>
        <w:t xml:space="preserve">bal score for the prenatal (a) “good nutrition” index, and (b) “poor nutrition” </w:t>
      </w:r>
      <w:r w:rsidRPr="00E84729">
        <w:t>index</w:t>
      </w:r>
      <w:r>
        <w:t>.</w:t>
      </w:r>
    </w:p>
    <w:p w14:paraId="427553CA" w14:textId="77777777" w:rsidR="00F94353" w:rsidRDefault="00F94353" w:rsidP="00F94353">
      <w:pPr>
        <w:pStyle w:val="MDPI51figurecaption"/>
      </w:pPr>
      <w:r>
        <w:rPr>
          <w:noProof/>
        </w:rPr>
        <w:lastRenderedPageBreak/>
        <w:drawing>
          <wp:inline distT="0" distB="0" distL="0" distR="0" wp14:anchorId="11347F11" wp14:editId="25FB6D98">
            <wp:extent cx="5615940" cy="225035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25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C44E0" w14:textId="77777777" w:rsidR="00F94353" w:rsidRPr="00076C18" w:rsidRDefault="00F94353" w:rsidP="00F94353">
      <w:pPr>
        <w:pStyle w:val="MDPI51figurecaption"/>
      </w:pPr>
      <w:r w:rsidRPr="00BD46DC">
        <w:rPr>
          <w:b/>
        </w:rPr>
        <w:t>Figure S2.</w:t>
      </w:r>
      <w:r w:rsidRPr="00E84729">
        <w:t xml:space="preserve"> </w:t>
      </w:r>
      <w:r>
        <w:t>Individual level data for</w:t>
      </w:r>
      <w:r w:rsidRPr="00E84729">
        <w:t xml:space="preserve"> the percept</w:t>
      </w:r>
      <w:r>
        <w:t>ion score for the childhood (a) “good nutrition”</w:t>
      </w:r>
      <w:r w:rsidRPr="00E84729">
        <w:t xml:space="preserve"> index</w:t>
      </w:r>
      <w:r>
        <w:t>, and (b) “poor nutrition”</w:t>
      </w:r>
      <w:r w:rsidRPr="00E84729">
        <w:t xml:space="preserve"> index</w:t>
      </w:r>
      <w:r>
        <w:t>.</w:t>
      </w:r>
    </w:p>
    <w:p w14:paraId="6C91F4C7" w14:textId="77777777" w:rsidR="00F94353" w:rsidRPr="003E6E50" w:rsidRDefault="00F94353" w:rsidP="00F94353">
      <w:pPr>
        <w:adjustRightInd w:val="0"/>
        <w:snapToGrid w:val="0"/>
        <w:spacing w:after="240" w:line="260" w:lineRule="atLeast"/>
        <w:ind w:left="425" w:right="425"/>
        <w:rPr>
          <w:rFonts w:ascii="Palatino Linotype" w:hAnsi="Palatino Linotype" w:cs="Times New Roman"/>
          <w:sz w:val="18"/>
          <w:szCs w:val="18"/>
        </w:rPr>
      </w:pPr>
      <w:bookmarkStart w:id="0" w:name="_GoBack"/>
      <w:bookmarkEnd w:id="0"/>
    </w:p>
    <w:sectPr w:rsidR="00F94353" w:rsidRPr="003E6E50" w:rsidSect="003E6E50">
      <w:type w:val="continuous"/>
      <w:pgSz w:w="11909" w:h="16834"/>
      <w:pgMar w:top="1417" w:right="1531" w:bottom="1077" w:left="1531" w:header="1020" w:footer="85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555A3B" w14:textId="77777777" w:rsidR="005C2B92" w:rsidRDefault="005C2B92" w:rsidP="003E6E50">
      <w:pPr>
        <w:spacing w:after="0" w:line="240" w:lineRule="auto"/>
      </w:pPr>
      <w:r>
        <w:separator/>
      </w:r>
    </w:p>
  </w:endnote>
  <w:endnote w:type="continuationSeparator" w:id="0">
    <w:p w14:paraId="7A75E27E" w14:textId="77777777" w:rsidR="005C2B92" w:rsidRDefault="005C2B92" w:rsidP="003E6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26950" w14:textId="77777777" w:rsidR="005C2B92" w:rsidRDefault="005C2B92" w:rsidP="003E6E50">
      <w:pPr>
        <w:spacing w:after="0" w:line="240" w:lineRule="auto"/>
      </w:pPr>
      <w:r>
        <w:separator/>
      </w:r>
    </w:p>
  </w:footnote>
  <w:footnote w:type="continuationSeparator" w:id="0">
    <w:p w14:paraId="4C1A8BE9" w14:textId="77777777" w:rsidR="005C2B92" w:rsidRDefault="005C2B92" w:rsidP="003E6E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D3F"/>
    <w:rsid w:val="000E4830"/>
    <w:rsid w:val="000F66D9"/>
    <w:rsid w:val="001061D7"/>
    <w:rsid w:val="00173928"/>
    <w:rsid w:val="003736B4"/>
    <w:rsid w:val="00380128"/>
    <w:rsid w:val="003A4455"/>
    <w:rsid w:val="003E6E50"/>
    <w:rsid w:val="00516744"/>
    <w:rsid w:val="005B3A61"/>
    <w:rsid w:val="005C2B92"/>
    <w:rsid w:val="006B4081"/>
    <w:rsid w:val="00782776"/>
    <w:rsid w:val="008C0888"/>
    <w:rsid w:val="00AF70D3"/>
    <w:rsid w:val="00B4161A"/>
    <w:rsid w:val="00B50D3F"/>
    <w:rsid w:val="00BC0ACE"/>
    <w:rsid w:val="00CA30CF"/>
    <w:rsid w:val="00D46023"/>
    <w:rsid w:val="00DA12FE"/>
    <w:rsid w:val="00F2737B"/>
    <w:rsid w:val="00F9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6AC5C2"/>
  <w15:docId w15:val="{30AC4E12-5A32-4BE4-A082-183DDA9A8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516744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516744"/>
    <w:rPr>
      <w:rFonts w:ascii="Palatino Linotype" w:eastAsiaTheme="minorEastAsia" w:hAnsi="Palatino Linotype" w:cs="Times New Roman"/>
      <w:color w:val="000000"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516744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7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6E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E50"/>
  </w:style>
  <w:style w:type="paragraph" w:styleId="Footer">
    <w:name w:val="footer"/>
    <w:basedOn w:val="Normal"/>
    <w:link w:val="FooterChar"/>
    <w:uiPriority w:val="99"/>
    <w:unhideWhenUsed/>
    <w:rsid w:val="003E6E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E50"/>
  </w:style>
  <w:style w:type="paragraph" w:customStyle="1" w:styleId="MDPI11articletype">
    <w:name w:val="MDPI_1.1_article_type"/>
    <w:basedOn w:val="MDPI31text"/>
    <w:next w:val="MDPI12title"/>
    <w:qFormat/>
    <w:rsid w:val="003E6E50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E6E5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E6E50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E6E50"/>
    <w:pPr>
      <w:ind w:left="113"/>
      <w:jc w:val="left"/>
    </w:pPr>
    <w:rPr>
      <w:snapToGrid/>
      <w:sz w:val="18"/>
    </w:rPr>
  </w:style>
  <w:style w:type="paragraph" w:customStyle="1" w:styleId="MDPI15academiceditor">
    <w:name w:val="MDPI_1.5_academic_editor"/>
    <w:basedOn w:val="MDPI62Acknowledgments"/>
    <w:qFormat/>
    <w:rsid w:val="003E6E50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3E6E50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E6E5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E6E50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E6E50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E6E50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21heading1">
    <w:name w:val="MDPI_2.1_heading1"/>
    <w:basedOn w:val="MDPI23heading3"/>
    <w:qFormat/>
    <w:rsid w:val="003E6E50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3E6E50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23heading3">
    <w:name w:val="MDPI_2.3_heading3"/>
    <w:basedOn w:val="MDPI31text"/>
    <w:qFormat/>
    <w:rsid w:val="003E6E50"/>
    <w:pPr>
      <w:spacing w:before="240" w:after="120"/>
      <w:ind w:firstLine="0"/>
      <w:jc w:val="left"/>
      <w:outlineLvl w:val="2"/>
    </w:pPr>
  </w:style>
  <w:style w:type="paragraph" w:customStyle="1" w:styleId="MDPI31text">
    <w:name w:val="MDPI_3.1_text"/>
    <w:qFormat/>
    <w:rsid w:val="003E6E5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3E6E50"/>
    <w:pPr>
      <w:ind w:firstLine="0"/>
    </w:pPr>
  </w:style>
  <w:style w:type="paragraph" w:customStyle="1" w:styleId="MDPI33textspaceafter">
    <w:name w:val="MDPI_3.3_text_space_after"/>
    <w:basedOn w:val="MDPI31text"/>
    <w:qFormat/>
    <w:rsid w:val="003E6E5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E6E5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E6E50"/>
    <w:pPr>
      <w:spacing w:after="120"/>
    </w:pPr>
  </w:style>
  <w:style w:type="paragraph" w:customStyle="1" w:styleId="MDPI36textafterlist">
    <w:name w:val="MDPI_3.6_text_after_list"/>
    <w:basedOn w:val="MDPI31text"/>
    <w:qFormat/>
    <w:rsid w:val="003E6E50"/>
    <w:pPr>
      <w:spacing w:before="120"/>
    </w:pPr>
  </w:style>
  <w:style w:type="paragraph" w:customStyle="1" w:styleId="MDPI37itemize">
    <w:name w:val="MDPI_3.7_itemize"/>
    <w:basedOn w:val="MDPI31text"/>
    <w:qFormat/>
    <w:rsid w:val="003E6E50"/>
    <w:pPr>
      <w:numPr>
        <w:numId w:val="4"/>
      </w:numPr>
    </w:pPr>
  </w:style>
  <w:style w:type="paragraph" w:customStyle="1" w:styleId="MDPI38bullet">
    <w:name w:val="MDPI_3.8_bullet"/>
    <w:basedOn w:val="MDPI31text"/>
    <w:qFormat/>
    <w:rsid w:val="003E6E50"/>
    <w:pPr>
      <w:numPr>
        <w:numId w:val="5"/>
      </w:numPr>
    </w:pPr>
  </w:style>
  <w:style w:type="paragraph" w:customStyle="1" w:styleId="MDPI39equation">
    <w:name w:val="MDPI_3.9_equation"/>
    <w:basedOn w:val="MDPI31text"/>
    <w:qFormat/>
    <w:rsid w:val="003E6E5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E6E50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3E6E50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noProof/>
      <w:color w:val="000000"/>
      <w:sz w:val="20"/>
      <w:lang w:eastAsia="zh-CN" w:bidi="en-US"/>
    </w:rPr>
  </w:style>
  <w:style w:type="paragraph" w:customStyle="1" w:styleId="MDPI41tablecaption">
    <w:name w:val="MDPI_4.1_table_caption"/>
    <w:basedOn w:val="MDPI62Acknowledgments"/>
    <w:qFormat/>
    <w:rsid w:val="003E6E50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table" w:customStyle="1" w:styleId="MDPI41threelinetable">
    <w:name w:val="MDPI_4.1_three_line_table"/>
    <w:basedOn w:val="TableNormal"/>
    <w:uiPriority w:val="99"/>
    <w:rsid w:val="003E6E50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basedOn w:val="MDPI41tablecaption"/>
    <w:next w:val="MDPI31text"/>
    <w:qFormat/>
    <w:rsid w:val="003E6E50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3E6E50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 w:bidi="en-US"/>
    </w:rPr>
  </w:style>
  <w:style w:type="paragraph" w:customStyle="1" w:styleId="MDPI51figurecaption">
    <w:name w:val="MDPI_5.1_figure_caption"/>
    <w:basedOn w:val="MDPI62Acknowledgments"/>
    <w:qFormat/>
    <w:rsid w:val="003E6E50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3E6E50"/>
    <w:pPr>
      <w:adjustRightInd w:val="0"/>
      <w:snapToGrid w:val="0"/>
      <w:spacing w:before="240"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E6E50"/>
    <w:pPr>
      <w:spacing w:before="240"/>
    </w:pPr>
    <w:rPr>
      <w:lang w:eastAsia="en-US"/>
    </w:rPr>
  </w:style>
  <w:style w:type="paragraph" w:customStyle="1" w:styleId="MDPI62Acknowledgments">
    <w:name w:val="MDPI_6.2_Acknowledgments"/>
    <w:qFormat/>
    <w:rsid w:val="003E6E5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3E6E50"/>
    <w:rPr>
      <w:rFonts w:eastAsia="宋体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3E6E50"/>
  </w:style>
  <w:style w:type="paragraph" w:customStyle="1" w:styleId="MDPI71References">
    <w:name w:val="MDPI_7.1_References"/>
    <w:basedOn w:val="MDPI62Acknowledgments"/>
    <w:qFormat/>
    <w:rsid w:val="003E6E50"/>
    <w:pPr>
      <w:numPr>
        <w:numId w:val="6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3E6E50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E6E5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3E6E50"/>
    <w:rPr>
      <w:i/>
    </w:rPr>
  </w:style>
  <w:style w:type="paragraph" w:customStyle="1" w:styleId="MDPI82proof">
    <w:name w:val="MDPI_8.2_proof"/>
    <w:basedOn w:val="MDPI32textnoindent"/>
    <w:qFormat/>
    <w:rsid w:val="003E6E50"/>
  </w:style>
  <w:style w:type="paragraph" w:customStyle="1" w:styleId="MDPIfooter">
    <w:name w:val="MDPI_footer"/>
    <w:qFormat/>
    <w:rsid w:val="003E6E5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3E6E50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3E6E5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basedOn w:val="MDPI62Acknowledgments"/>
    <w:rsid w:val="003E6E50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E6E5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headermdpilogo">
    <w:name w:val="MDPI_header_mdpi_logo"/>
    <w:qFormat/>
    <w:rsid w:val="003E6E5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basedOn w:val="Normal"/>
    <w:qFormat/>
    <w:rsid w:val="003E6E50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3E6E5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3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4</Words>
  <Characters>3483</Characters>
  <Application>Microsoft Office Word</Application>
  <DocSecurity>0</DocSecurity>
  <Lines>497</Lines>
  <Paragraphs>5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</dc:title>
  <dc:creator>MDPI</dc:creator>
  <cp:lastModifiedBy>MDPI</cp:lastModifiedBy>
  <cp:revision>3</cp:revision>
  <dcterms:created xsi:type="dcterms:W3CDTF">2018-08-15T01:26:00Z</dcterms:created>
  <dcterms:modified xsi:type="dcterms:W3CDTF">2018-08-15T01:28:00Z</dcterms:modified>
</cp:coreProperties>
</file>